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01BE9" w14:textId="77777777" w:rsidR="00355B46" w:rsidRPr="00A9106C" w:rsidRDefault="00355B46" w:rsidP="00A9106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A9106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able S2: Food item categories organized in seven hierarchical levels, from course (Level 1) to fine taxonomic resolution (Level 7). </w:t>
      </w:r>
      <w:r w:rsidRPr="00A9106C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Number of categories per level is provided in parenthesis.</w:t>
      </w:r>
      <w:bookmarkStart w:id="0" w:name="_GoBack"/>
      <w:bookmarkEnd w:id="0"/>
    </w:p>
    <w:p w14:paraId="4E5737C8" w14:textId="397BA52B" w:rsidR="00355B46" w:rsidRDefault="00355B46"/>
    <w:tbl>
      <w:tblPr>
        <w:tblW w:w="15310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843"/>
        <w:gridCol w:w="2126"/>
        <w:gridCol w:w="2268"/>
        <w:gridCol w:w="2551"/>
        <w:gridCol w:w="2410"/>
        <w:gridCol w:w="2552"/>
      </w:tblGrid>
      <w:tr w:rsidR="00355B46" w:rsidRPr="00355B46" w14:paraId="657D2776" w14:textId="77777777" w:rsidTr="00355B46">
        <w:trPr>
          <w:trHeight w:val="300"/>
          <w:tblHeader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ABA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pt-BR"/>
              </w:rPr>
              <w:t>Level 1 (# Cat: 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5A5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pt-BR"/>
              </w:rPr>
              <w:t>Level 2 (# Cat: 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8CE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pt-BR"/>
              </w:rPr>
              <w:t>Level 3  (# Cat: 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7CE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pt-BR"/>
              </w:rPr>
              <w:t>Level 4 (# Cat: 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4A3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pt-BR"/>
              </w:rPr>
              <w:t>Level 5 (# Cat: 6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049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pt-BR"/>
              </w:rPr>
              <w:t>Level 6  (# Cat: 9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F2A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pt-BR"/>
              </w:rPr>
              <w:t>Level 7 (# Cat: 126)</w:t>
            </w:r>
          </w:p>
        </w:tc>
      </w:tr>
      <w:tr w:rsidR="00355B46" w:rsidRPr="00355B46" w14:paraId="78080067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C85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ut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74D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l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06E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g. plant structur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4DE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g. aquatic structur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32F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g. aquatic structur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1ED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g. aquatic structur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266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g. aquatic structures</w:t>
            </w:r>
          </w:p>
        </w:tc>
      </w:tr>
      <w:tr w:rsidR="00355B46" w:rsidRPr="00355B46" w14:paraId="471A0CC0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581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ut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611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l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91E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g. plant structur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ABE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g. terrestrial structur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8ED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g. terrestrial structur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D5F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g. terrestrial structur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B12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g. terrestrial structures</w:t>
            </w:r>
          </w:p>
        </w:tc>
      </w:tr>
      <w:tr w:rsidR="00355B46" w:rsidRPr="00355B46" w14:paraId="3DBBE8D2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EFD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ut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55D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l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A09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oft flowers and fru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EDB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oft flowers and frui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610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oft flowers and frui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BB7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oft flowers and frui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7D5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oft flowers and fruits</w:t>
            </w:r>
          </w:p>
        </w:tc>
      </w:tr>
      <w:tr w:rsidR="00355B46" w:rsidRPr="00355B46" w14:paraId="484D6C30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952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ut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FE3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l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A10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ard fruits and see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58D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ard fruits and see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E44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ard fruits and see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A1B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ard fruits and see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5B4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ard fruits and seeds</w:t>
            </w:r>
          </w:p>
        </w:tc>
      </w:tr>
      <w:tr w:rsidR="00355B46" w:rsidRPr="00355B46" w14:paraId="294B0F38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4C8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ut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776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l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E2F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lant spor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064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lant Spor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D45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lant Spor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CB1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lant Spor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893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lant Spores</w:t>
            </w:r>
          </w:p>
        </w:tc>
      </w:tr>
      <w:tr w:rsidR="00355B46" w:rsidRPr="00355B46" w14:paraId="7854AF40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98D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ut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F3C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lg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EF4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ulticelular alg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979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742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90E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93A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</w:t>
            </w:r>
          </w:p>
        </w:tc>
      </w:tr>
      <w:tr w:rsidR="00355B46" w:rsidRPr="00355B46" w14:paraId="3EFDE84E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1EB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ut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2A4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lg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54D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ulticelular alg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53D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lamentous alga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2ED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lamentous alg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18D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lamentous alg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1B2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lamentous algae</w:t>
            </w:r>
          </w:p>
        </w:tc>
      </w:tr>
      <w:tr w:rsidR="00355B46" w:rsidRPr="00355B46" w14:paraId="6ECFFAEB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C2F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ut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544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lg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D36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iato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E55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iatom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388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iato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86A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iatom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CAC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iatoms</w:t>
            </w:r>
          </w:p>
        </w:tc>
      </w:tr>
      <w:tr w:rsidR="00355B46" w:rsidRPr="00355B46" w14:paraId="797DE868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FB0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ut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773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lg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396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smi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E60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sm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5F5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smi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E99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smi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0C9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smids</w:t>
            </w:r>
          </w:p>
        </w:tc>
      </w:tr>
      <w:tr w:rsidR="00355B46" w:rsidRPr="00355B46" w14:paraId="33F282CA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C3E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tr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8B4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ne detr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D1B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ne detr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B4B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ne detri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E31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ne detr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BB8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ne detri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3A4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ne detritus</w:t>
            </w:r>
          </w:p>
        </w:tc>
      </w:tr>
      <w:tr w:rsidR="00355B46" w:rsidRPr="00355B46" w14:paraId="7B1C499A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5B8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tr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CD5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getative detr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825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getative detr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17D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getative detri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939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getative detr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D51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getative detri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2AF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getative detritus</w:t>
            </w:r>
          </w:p>
        </w:tc>
      </w:tr>
      <w:tr w:rsidR="00355B46" w:rsidRPr="00355B46" w14:paraId="1BC823FC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8D2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etr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2D3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arse detr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8B1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arse detr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32C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arse detri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55E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arse detr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AB8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arse detri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072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arse detritus</w:t>
            </w:r>
          </w:p>
        </w:tc>
      </w:tr>
      <w:tr w:rsidR="00355B46" w:rsidRPr="00355B46" w14:paraId="04F10236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329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C5F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58E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 eg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EE1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 egg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9D1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 egg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E9D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 egg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304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 eggs</w:t>
            </w:r>
          </w:p>
        </w:tc>
      </w:tr>
      <w:tr w:rsidR="00355B46" w:rsidRPr="00355B46" w14:paraId="61D77E87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87D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169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12A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i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2C9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ozo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BFF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ozo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77C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ozo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4D4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tozoa</w:t>
            </w:r>
          </w:p>
        </w:tc>
      </w:tr>
      <w:tr w:rsidR="00355B46" w:rsidRPr="00355B46" w14:paraId="74679442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EF0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1EF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86E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i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588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tife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3D7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tif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DE1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tif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F1D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tifers</w:t>
            </w:r>
          </w:p>
        </w:tc>
      </w:tr>
      <w:tr w:rsidR="00355B46" w:rsidRPr="00355B46" w14:paraId="230D1DA9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943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20D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67F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i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887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tife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A64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iflugii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C1D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iflugii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6EA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iflugiids</w:t>
            </w:r>
          </w:p>
        </w:tc>
      </w:tr>
      <w:tr w:rsidR="00355B46" w:rsidRPr="00355B46" w14:paraId="3AA10483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A9F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82A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17E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i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499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icrocrustace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211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pepod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27A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pepo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34D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pepoda</w:t>
            </w:r>
          </w:p>
        </w:tc>
      </w:tr>
      <w:tr w:rsidR="00355B46" w:rsidRPr="00355B46" w14:paraId="39A80994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E39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F51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658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i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58B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icrocrustace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1D3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ladoc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1AA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ladocer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319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ladocera</w:t>
            </w:r>
          </w:p>
        </w:tc>
      </w:tr>
      <w:tr w:rsidR="00355B46" w:rsidRPr="00355B46" w14:paraId="31B24EDD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548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5A4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F9F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i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081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icrocrustace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635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stracod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68A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straco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E3A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stracoda</w:t>
            </w:r>
          </w:p>
        </w:tc>
      </w:tr>
      <w:tr w:rsidR="00355B46" w:rsidRPr="00355B46" w14:paraId="0A29FF41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30A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462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F4F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A28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ematod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56C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ematod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126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emato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ACA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ematoda</w:t>
            </w:r>
          </w:p>
        </w:tc>
      </w:tr>
      <w:tr w:rsidR="00355B46" w:rsidRPr="00355B46" w14:paraId="537B5311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200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937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128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684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ematophor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BA2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ematopho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006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ematophor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070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ematophora</w:t>
            </w:r>
          </w:p>
        </w:tc>
      </w:tr>
      <w:tr w:rsidR="00355B46" w:rsidRPr="00355B46" w14:paraId="2F14CA65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88B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CB7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A53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412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nnelid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170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ligochae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6BE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ligochae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AEB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ligochaeta</w:t>
            </w:r>
          </w:p>
        </w:tc>
      </w:tr>
      <w:tr w:rsidR="00355B46" w:rsidRPr="00355B46" w14:paraId="751BCAA8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60C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953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965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BA5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nnelid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70F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irudine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EFD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irudin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1BF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irudinea</w:t>
            </w:r>
          </w:p>
        </w:tc>
      </w:tr>
      <w:tr w:rsidR="00355B46" w:rsidRPr="00355B46" w14:paraId="006ED3F3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94A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B93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F6F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E04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ollus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457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astropod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482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astropo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132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astropoda</w:t>
            </w:r>
          </w:p>
        </w:tc>
      </w:tr>
      <w:tr w:rsidR="00355B46" w:rsidRPr="00355B46" w14:paraId="47C2DB27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C78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4D0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DED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3F1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ollus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013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ival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723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ival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8C4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ivalve</w:t>
            </w:r>
          </w:p>
        </w:tc>
      </w:tr>
      <w:tr w:rsidR="00355B46" w:rsidRPr="00355B46" w14:paraId="0FD121CE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47E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2F8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1F6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E34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crustac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954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nostraca (fairy shrimp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BE4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nostraca (fairy shrimp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880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nostraca (fairy shrimp)</w:t>
            </w:r>
          </w:p>
        </w:tc>
      </w:tr>
      <w:tr w:rsidR="00355B46" w:rsidRPr="00355B46" w14:paraId="78F7A659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843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54D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EAD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2A2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crustac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FC6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ridea (shrimp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B3E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ridea (shrimp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F03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ridea (shrimps)</w:t>
            </w:r>
          </w:p>
        </w:tc>
      </w:tr>
      <w:tr w:rsidR="00355B46" w:rsidRPr="00355B46" w14:paraId="2CA80978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8BA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987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6D9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E0D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crustac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DA3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rachyura (crab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6EA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rachyura (crab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558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rachyura (crabs)</w:t>
            </w:r>
          </w:p>
        </w:tc>
      </w:tr>
      <w:tr w:rsidR="00355B46" w:rsidRPr="00355B46" w14:paraId="42C483D7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151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CF2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E2C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395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crustac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D11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opod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636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opo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823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opoda</w:t>
            </w:r>
          </w:p>
        </w:tc>
      </w:tr>
      <w:tr w:rsidR="00355B46" w:rsidRPr="00355B46" w14:paraId="323F9EA2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BA7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BF5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A74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E7D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crustace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567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mphipod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A70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mphipo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1C3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mphipoda</w:t>
            </w:r>
          </w:p>
        </w:tc>
      </w:tr>
      <w:tr w:rsidR="00355B46" w:rsidRPr="00355B46" w14:paraId="42DF8E77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843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2A3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547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CE5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llembol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B90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llembol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02F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llembo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3A6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llembola</w:t>
            </w:r>
          </w:p>
        </w:tc>
      </w:tr>
      <w:tr w:rsidR="00355B46" w:rsidRPr="00355B46" w14:paraId="03F0843D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326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D56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133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A27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elicera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759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cari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EAD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cari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EA6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carina</w:t>
            </w:r>
          </w:p>
        </w:tc>
      </w:tr>
      <w:tr w:rsidR="00355B46" w:rsidRPr="00355B46" w14:paraId="69058C39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B87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1EF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E2D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59D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elicera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C54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46E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139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raneae</w:t>
            </w:r>
          </w:p>
        </w:tc>
      </w:tr>
      <w:tr w:rsidR="00355B46" w:rsidRPr="00355B46" w14:paraId="44EAC318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4BF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F8E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762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7D2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351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iptera (larva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407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ironomidae (larva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0D4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ironomidae (larvae)</w:t>
            </w:r>
          </w:p>
        </w:tc>
      </w:tr>
      <w:tr w:rsidR="00355B46" w:rsidRPr="00355B46" w14:paraId="4F7F5C5A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3DF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38A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C42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B3D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E92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iptera (larva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E02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ther Diptera (larva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C68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ther Diptera (larvae)</w:t>
            </w:r>
          </w:p>
        </w:tc>
      </w:tr>
      <w:tr w:rsidR="00355B46" w:rsidRPr="00355B46" w14:paraId="31941558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D93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CC4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C45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FDB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285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iptera (larva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DA7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osquito (larva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C66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osquito (larvae)</w:t>
            </w:r>
          </w:p>
        </w:tc>
      </w:tr>
      <w:tr w:rsidR="00355B46" w:rsidRPr="00355B46" w14:paraId="19C9B5A5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B15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AD9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78E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8B4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3BC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iptera (adul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D78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iptera (adult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33F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iptera (adult)</w:t>
            </w:r>
          </w:p>
        </w:tc>
      </w:tr>
      <w:tr w:rsidR="00355B46" w:rsidRPr="00355B46" w14:paraId="2FF3757F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3AC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DB3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3DD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6D2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10F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donata (nymph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A1A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donata (nymph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5A2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donata (nymph)</w:t>
            </w:r>
          </w:p>
        </w:tc>
      </w:tr>
      <w:tr w:rsidR="00355B46" w:rsidRPr="00355B46" w14:paraId="7916A3A0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5A5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515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43B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732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F35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phemer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203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phemeropter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80F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phemeroptera</w:t>
            </w:r>
          </w:p>
        </w:tc>
      </w:tr>
      <w:tr w:rsidR="00355B46" w:rsidRPr="00355B46" w14:paraId="689CDD04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22C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8E5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ECF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54A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E4C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leoptera (aquatic larva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C37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leoptera (aquatic larva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95E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leoptera (aquatic larvae)</w:t>
            </w:r>
          </w:p>
        </w:tc>
      </w:tr>
      <w:tr w:rsidR="00355B46" w:rsidRPr="00355B46" w14:paraId="2C10A867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C65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899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301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7C3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F08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leoptera (aquatic adul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1FA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leoptera (aquatic adult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C43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leoptera (aquatic adult)</w:t>
            </w:r>
          </w:p>
        </w:tc>
      </w:tr>
      <w:tr w:rsidR="00355B46" w:rsidRPr="00355B46" w14:paraId="7E0D7ED5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430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FB3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7C7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DB5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5B9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leoptera (terrestrial adul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BEA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leoptera (terrestrial adult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CE2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leoptera (terrestrial adult)</w:t>
            </w:r>
          </w:p>
        </w:tc>
      </w:tr>
      <w:tr w:rsidR="00355B46" w:rsidRPr="00355B46" w14:paraId="2D79F753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B01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F57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95E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415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B92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lec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653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lecopter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AF9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lecoptera</w:t>
            </w:r>
          </w:p>
        </w:tc>
      </w:tr>
      <w:tr w:rsidR="00355B46" w:rsidRPr="00355B46" w14:paraId="37136F00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E41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6EB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684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3B8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411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rich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603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richopter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613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richoptera</w:t>
            </w:r>
          </w:p>
        </w:tc>
      </w:tr>
      <w:tr w:rsidR="00355B46" w:rsidRPr="00355B46" w14:paraId="415F284F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26E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EFF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CF6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33A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5EF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eur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122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europter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E08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europtera</w:t>
            </w:r>
          </w:p>
        </w:tc>
      </w:tr>
      <w:tr w:rsidR="00355B46" w:rsidRPr="00355B46" w14:paraId="2FC4EA6A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236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3C4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2E0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CD1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BF4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rth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F12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rthopter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022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rthoptera</w:t>
            </w:r>
          </w:p>
        </w:tc>
      </w:tr>
      <w:tr w:rsidR="00355B46" w:rsidRPr="00355B46" w14:paraId="0A94B69F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A03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A1F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6DB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89D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520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miptera (aquatic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790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miptera (aquatic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30D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miptera (aquatic)</w:t>
            </w:r>
          </w:p>
        </w:tc>
      </w:tr>
      <w:tr w:rsidR="00355B46" w:rsidRPr="00355B46" w14:paraId="4551B97E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B7A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070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13E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2FA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B54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miptera (aquatic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057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rix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613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rixidae</w:t>
            </w:r>
          </w:p>
        </w:tc>
      </w:tr>
      <w:tr w:rsidR="00355B46" w:rsidRPr="00355B46" w14:paraId="27C550F8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FA0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B86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7F5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104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CA3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miptera (aquatic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5A7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err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FB3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erridae</w:t>
            </w:r>
          </w:p>
        </w:tc>
      </w:tr>
      <w:tr w:rsidR="00355B46" w:rsidRPr="00355B46" w14:paraId="092CFAEE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039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E5B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7A5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0B2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374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miptera (terrestria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5DB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miptera (terrestria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98D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miptera (terrestrial)</w:t>
            </w:r>
          </w:p>
        </w:tc>
      </w:tr>
      <w:tr w:rsidR="00355B46" w:rsidRPr="00355B46" w14:paraId="5D8BB43D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291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47A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BC4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28D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730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epidoptera (larva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CDB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epidoptera (larva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68A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epidoptera (larvae)</w:t>
            </w:r>
          </w:p>
        </w:tc>
      </w:tr>
      <w:tr w:rsidR="00355B46" w:rsidRPr="00355B46" w14:paraId="05E21944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7A8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616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C12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97E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6A5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epidoptera (adul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256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epidoptera (adult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0CC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epidoptera (adult)</w:t>
            </w:r>
          </w:p>
        </w:tc>
      </w:tr>
      <w:tr w:rsidR="00355B46" w:rsidRPr="00355B46" w14:paraId="3F5D1A71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EE5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5E2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2DD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9C1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42C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872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F2D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menoptera</w:t>
            </w:r>
          </w:p>
        </w:tc>
      </w:tr>
      <w:tr w:rsidR="00355B46" w:rsidRPr="00355B46" w14:paraId="51CBC9A2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2FF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616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B9D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croin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C47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sec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4B1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opt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818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opter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259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soptera</w:t>
            </w:r>
          </w:p>
        </w:tc>
      </w:tr>
      <w:tr w:rsidR="00355B46" w:rsidRPr="00355B46" w14:paraId="77440489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1E4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35C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DEA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on-fish 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3BF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nur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01A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nura (tadpol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F62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nura (tadpole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373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nura (tadpoles)</w:t>
            </w:r>
          </w:p>
        </w:tc>
      </w:tr>
      <w:tr w:rsidR="00355B46" w:rsidRPr="00355B46" w14:paraId="745A3453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F2C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C10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57D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Non-fish verteb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268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nur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B9A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nura (frog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D0F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nura (frog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EA6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nura (frogs)</w:t>
            </w:r>
          </w:p>
        </w:tc>
      </w:tr>
      <w:tr w:rsidR="00355B46" w:rsidRPr="00355B46" w14:paraId="607CC988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5C3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CB2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65D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eg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DED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egg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DF7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egg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263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egg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A5C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eggs</w:t>
            </w:r>
          </w:p>
        </w:tc>
      </w:tr>
      <w:tr w:rsidR="00355B46" w:rsidRPr="00355B46" w14:paraId="17AA51BE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603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EB5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20A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7B6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muc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55B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muc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4C6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muc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005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mucus</w:t>
            </w:r>
          </w:p>
        </w:tc>
      </w:tr>
      <w:tr w:rsidR="00355B46" w:rsidRPr="00355B46" w14:paraId="66FC986E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9FB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2A7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E76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1BC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scal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5DB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sca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11F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sca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29E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scales</w:t>
            </w:r>
          </w:p>
        </w:tc>
      </w:tr>
      <w:tr w:rsidR="00355B46" w:rsidRPr="00355B46" w14:paraId="76A794AE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8F4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409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81A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6CA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fi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617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fi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01E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fi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745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fins</w:t>
            </w:r>
          </w:p>
        </w:tc>
      </w:tr>
      <w:tr w:rsidR="00355B46" w:rsidRPr="00355B46" w14:paraId="3F205421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DE4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435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DEE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7D3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886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therin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1CE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therinops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82C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therinella</w:t>
            </w:r>
          </w:p>
        </w:tc>
      </w:tr>
      <w:tr w:rsidR="00355B46" w:rsidRPr="00355B46" w14:paraId="5FD1CEE3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3A2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8F1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33E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E02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A52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044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nostom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276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chizodon</w:t>
            </w:r>
          </w:p>
        </w:tc>
      </w:tr>
      <w:tr w:rsidR="00355B46" w:rsidRPr="00355B46" w14:paraId="238E7634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D71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AA0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A16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0F3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3F9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6DC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rycon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4B8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rycon</w:t>
            </w:r>
          </w:p>
        </w:tc>
      </w:tr>
      <w:tr w:rsidR="00355B46" w:rsidRPr="00355B46" w14:paraId="7F1954F6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5B8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B53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EBE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073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486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A00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2BB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phyocharax</w:t>
            </w:r>
          </w:p>
        </w:tc>
      </w:tr>
      <w:tr w:rsidR="00355B46" w:rsidRPr="00355B46" w14:paraId="5263ABC2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4BC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755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945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087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E48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736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C28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styanax</w:t>
            </w:r>
          </w:p>
        </w:tc>
      </w:tr>
      <w:tr w:rsidR="00355B46" w:rsidRPr="00355B46" w14:paraId="44D42BE7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1A1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3AA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B8E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742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DE8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679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D19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ryconamericus</w:t>
            </w:r>
          </w:p>
        </w:tc>
      </w:tr>
      <w:tr w:rsidR="00355B46" w:rsidRPr="00355B46" w14:paraId="637B85A0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109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2CC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BA2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8CC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F4D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104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548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eirodontops</w:t>
            </w:r>
          </w:p>
        </w:tc>
      </w:tr>
      <w:tr w:rsidR="00355B46" w:rsidRPr="00355B46" w14:paraId="5DB4BFE2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290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226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43E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D77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2B2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188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2CE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rynopoma</w:t>
            </w:r>
          </w:p>
        </w:tc>
      </w:tr>
      <w:tr w:rsidR="00355B46" w:rsidRPr="00355B46" w14:paraId="6DD24E21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27D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CAF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C67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AD0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AB9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E05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934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reagrutus</w:t>
            </w:r>
          </w:p>
        </w:tc>
      </w:tr>
      <w:tr w:rsidR="00355B46" w:rsidRPr="00355B46" w14:paraId="276281D5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366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104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200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804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33A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844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865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tenobrycon</w:t>
            </w:r>
          </w:p>
        </w:tc>
      </w:tr>
      <w:tr w:rsidR="00355B46" w:rsidRPr="00355B46" w14:paraId="12CD9B00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88E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7BB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73C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422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FA1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D3A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168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ephyrocharax</w:t>
            </w:r>
          </w:p>
        </w:tc>
      </w:tr>
      <w:tr w:rsidR="00355B46" w:rsidRPr="00355B46" w14:paraId="0235C4D5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08B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694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E5A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78A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A7D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D97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6A3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migrammus</w:t>
            </w:r>
          </w:p>
        </w:tc>
      </w:tr>
      <w:tr w:rsidR="00355B46" w:rsidRPr="00355B46" w14:paraId="66792DB9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D4B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CA0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381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BF3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952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B4A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99C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arkiana</w:t>
            </w:r>
          </w:p>
        </w:tc>
      </w:tr>
      <w:tr w:rsidR="00355B46" w:rsidRPr="00355B46" w14:paraId="7F0E1CAC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088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A8E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ECC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44E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943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C1B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860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dontostilbe</w:t>
            </w:r>
          </w:p>
        </w:tc>
      </w:tr>
      <w:tr w:rsidR="00355B46" w:rsidRPr="00355B46" w14:paraId="56035876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FA0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CF0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723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96C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02C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562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8D7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ptella</w:t>
            </w:r>
          </w:p>
        </w:tc>
      </w:tr>
      <w:tr w:rsidR="00355B46" w:rsidRPr="00355B46" w14:paraId="61520D69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8A4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60E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2DF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411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E4B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7C9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BDB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oeboides</w:t>
            </w:r>
          </w:p>
        </w:tc>
      </w:tr>
      <w:tr w:rsidR="00355B46" w:rsidRPr="00355B46" w14:paraId="508C0E8A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546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E1E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64D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352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C10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F59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89F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etragonopterus</w:t>
            </w:r>
          </w:p>
        </w:tc>
      </w:tr>
      <w:tr w:rsidR="00355B46" w:rsidRPr="00355B46" w14:paraId="3CB2B4EB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B25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07F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ECA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109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4A5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271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renuch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EF9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dium</w:t>
            </w:r>
          </w:p>
        </w:tc>
      </w:tr>
      <w:tr w:rsidR="00355B46" w:rsidRPr="00355B46" w14:paraId="6FF55AF7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5F0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909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02A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F9B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946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2D9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urimat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7D0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urimata</w:t>
            </w:r>
          </w:p>
        </w:tc>
      </w:tr>
      <w:tr w:rsidR="00355B46" w:rsidRPr="00355B46" w14:paraId="23D9FAA3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9A2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F37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631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460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E1F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D0E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rythrin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CD0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oplias</w:t>
            </w:r>
          </w:p>
        </w:tc>
      </w:tr>
      <w:tr w:rsidR="00355B46" w:rsidRPr="00355B46" w14:paraId="750C90F7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F86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B82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36B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D03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6C0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1C2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asteropelec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460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horacocharax</w:t>
            </w:r>
          </w:p>
        </w:tc>
      </w:tr>
      <w:tr w:rsidR="00355B46" w:rsidRPr="00355B46" w14:paraId="0ADC388A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568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652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208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420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7A0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51F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ebiasin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0D2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yrrhulina</w:t>
            </w:r>
          </w:p>
        </w:tc>
      </w:tr>
      <w:tr w:rsidR="00355B46" w:rsidRPr="00355B46" w14:paraId="61670033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BAA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A58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3ED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1E7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623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031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chilodont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6AA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rochilodus</w:t>
            </w:r>
          </w:p>
        </w:tc>
      </w:tr>
      <w:tr w:rsidR="00355B46" w:rsidRPr="00355B46" w14:paraId="0C45B16F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909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2E6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AE1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44B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BA1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7C4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errasalm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24F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ygocentrus</w:t>
            </w:r>
          </w:p>
        </w:tc>
      </w:tr>
      <w:tr w:rsidR="00355B46" w:rsidRPr="00355B46" w14:paraId="5CFC7E4D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AE6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F01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D5E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210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194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ara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BB4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riporthe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D63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riportheus</w:t>
            </w:r>
          </w:p>
        </w:tc>
      </w:tr>
      <w:tr w:rsidR="00355B46" w:rsidRPr="00355B46" w14:paraId="4E2427E1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420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587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8BD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BE2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F4B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lupe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4DA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ngraul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8BE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nchoviella</w:t>
            </w:r>
          </w:p>
        </w:tc>
      </w:tr>
      <w:tr w:rsidR="00355B46" w:rsidRPr="00355B46" w14:paraId="49053CA0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C73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791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9D8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074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45E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yprinodont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56B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ynolebi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48A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achovia</w:t>
            </w:r>
          </w:p>
        </w:tc>
      </w:tr>
      <w:tr w:rsidR="00355B46" w:rsidRPr="00355B46" w14:paraId="31CF4E4B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B4C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B47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7E6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6BC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28E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yprinodont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18A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ynolebi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024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ivulus</w:t>
            </w:r>
          </w:p>
        </w:tc>
      </w:tr>
      <w:tr w:rsidR="00355B46" w:rsidRPr="00355B46" w14:paraId="632D871D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60F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0B9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6ED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CC2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EE0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yprinodont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835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ecili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AA0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lfaro</w:t>
            </w:r>
          </w:p>
        </w:tc>
      </w:tr>
      <w:tr w:rsidR="00355B46" w:rsidRPr="00355B46" w14:paraId="45D78721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42C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543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656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FD1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9CA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yprinodont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182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ecili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11B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elonesox</w:t>
            </w:r>
          </w:p>
        </w:tc>
      </w:tr>
      <w:tr w:rsidR="00355B46" w:rsidRPr="00355B46" w14:paraId="1F8FA882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E66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39C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C6B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F7A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CE5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yprinodont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844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ecili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F1A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hallichthys</w:t>
            </w:r>
          </w:p>
        </w:tc>
      </w:tr>
      <w:tr w:rsidR="00355B46" w:rsidRPr="00355B46" w14:paraId="58C30941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463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6E4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039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C71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890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yprinodont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E34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ecili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FFC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ecilia</w:t>
            </w:r>
          </w:p>
        </w:tc>
      </w:tr>
      <w:tr w:rsidR="00355B46" w:rsidRPr="00355B46" w14:paraId="393AFA9D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DBC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40F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8EF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580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631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ymnot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E23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ymnot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0E2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ymnotus</w:t>
            </w:r>
          </w:p>
        </w:tc>
      </w:tr>
      <w:tr w:rsidR="00355B46" w:rsidRPr="00355B46" w14:paraId="2ACE2E53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354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88E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1B4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407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E36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r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EB6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hl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051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equidens</w:t>
            </w:r>
          </w:p>
        </w:tc>
      </w:tr>
      <w:tr w:rsidR="00355B46" w:rsidRPr="00355B46" w14:paraId="35824A51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F53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979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810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8E5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59E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r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D8A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hl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51D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matitlania</w:t>
            </w:r>
          </w:p>
        </w:tc>
      </w:tr>
      <w:tr w:rsidR="00355B46" w:rsidRPr="00355B46" w14:paraId="7A46615C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D04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1F3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532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0F6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AF6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r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51A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hl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F6F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mphilophus</w:t>
            </w:r>
          </w:p>
        </w:tc>
      </w:tr>
      <w:tr w:rsidR="00355B46" w:rsidRPr="00355B46" w14:paraId="0BF11B98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069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F9D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C07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A67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D16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r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BEB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hl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C82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pistogramma</w:t>
            </w:r>
          </w:p>
        </w:tc>
      </w:tr>
      <w:tr w:rsidR="00355B46" w:rsidRPr="00355B46" w14:paraId="57305217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5C2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238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94B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CDF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0BC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r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31C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hl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809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rchocentrus</w:t>
            </w:r>
          </w:p>
        </w:tc>
      </w:tr>
      <w:tr w:rsidR="00355B46" w:rsidRPr="00355B46" w14:paraId="431489D2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1FA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7D8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025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342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8C0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r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278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hl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669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stronotus</w:t>
            </w:r>
          </w:p>
        </w:tc>
      </w:tr>
      <w:tr w:rsidR="00355B46" w:rsidRPr="00355B46" w14:paraId="729E6369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046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7EF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AA1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248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256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r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43F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hl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73D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quetaia</w:t>
            </w:r>
          </w:p>
        </w:tc>
      </w:tr>
      <w:tr w:rsidR="00355B46" w:rsidRPr="00355B46" w14:paraId="1E823AB2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9EA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D2C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C8C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366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677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r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E35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hl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94B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renicichla</w:t>
            </w:r>
          </w:p>
        </w:tc>
      </w:tr>
      <w:tr w:rsidR="00355B46" w:rsidRPr="00355B46" w14:paraId="7E202736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83D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023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5D5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862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852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r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BE4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hl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923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rachromis</w:t>
            </w:r>
          </w:p>
        </w:tc>
      </w:tr>
      <w:tr w:rsidR="00355B46" w:rsidRPr="00355B46" w14:paraId="6A59E9DB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3DA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ED0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430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CFA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ADD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r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836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hl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8A6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ieja</w:t>
            </w:r>
          </w:p>
        </w:tc>
      </w:tr>
      <w:tr w:rsidR="00355B46" w:rsidRPr="00355B46" w14:paraId="0F4B6366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53F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248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D5B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876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3D8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r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40D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leotr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19E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ormitator</w:t>
            </w:r>
          </w:p>
        </w:tc>
      </w:tr>
      <w:tr w:rsidR="00355B46" w:rsidRPr="00355B46" w14:paraId="30747A08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078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F78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9B7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E36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784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r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11E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leotr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B9C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leotris</w:t>
            </w:r>
          </w:p>
        </w:tc>
      </w:tr>
      <w:tr w:rsidR="00355B46" w:rsidRPr="00355B46" w14:paraId="2BAF6DAA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58F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410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1A5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0D9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241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r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204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leotr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645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obiomorus</w:t>
            </w:r>
          </w:p>
        </w:tc>
      </w:tr>
      <w:tr w:rsidR="00355B46" w:rsidRPr="00355B46" w14:paraId="7829CF69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DE8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139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829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7C7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DD3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r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383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erre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562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Diapterus</w:t>
            </w:r>
          </w:p>
        </w:tc>
      </w:tr>
      <w:tr w:rsidR="00355B46" w:rsidRPr="00355B46" w14:paraId="5D883873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E6A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8A1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136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629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A8A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r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BCE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obi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A03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tenogobius</w:t>
            </w:r>
          </w:p>
        </w:tc>
      </w:tr>
      <w:tr w:rsidR="00355B46" w:rsidRPr="00355B46" w14:paraId="200E810F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6A0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1E4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692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C5F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FCF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erc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ECC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aemul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154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omadasys</w:t>
            </w:r>
          </w:p>
        </w:tc>
      </w:tr>
      <w:tr w:rsidR="00355B46" w:rsidRPr="00355B46" w14:paraId="7A93F779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EE7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540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8A5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45F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A8B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ilur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213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spredin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256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unocephalus</w:t>
            </w:r>
          </w:p>
        </w:tc>
      </w:tr>
      <w:tr w:rsidR="00355B46" w:rsidRPr="00355B46" w14:paraId="05E451FF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C97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419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ADD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301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1A2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ilur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139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uchenipter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88A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geneiosus</w:t>
            </w:r>
          </w:p>
        </w:tc>
      </w:tr>
      <w:tr w:rsidR="00355B46" w:rsidRPr="00355B46" w14:paraId="752DE7A3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5E6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98A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7B0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FAD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B32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ilur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40C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uchenipter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000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ntomocorus</w:t>
            </w:r>
          </w:p>
        </w:tc>
      </w:tr>
      <w:tr w:rsidR="00355B46" w:rsidRPr="00355B46" w14:paraId="05DA789A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474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4B3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B5F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23B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12E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ilur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DF3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uchenipter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1CC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rauchenipterus</w:t>
            </w:r>
          </w:p>
        </w:tc>
      </w:tr>
      <w:tr w:rsidR="00355B46" w:rsidRPr="00355B46" w14:paraId="2E34A165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66E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F6F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91B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CCF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CAC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ilur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BEA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llichthy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296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orydoras</w:t>
            </w:r>
          </w:p>
        </w:tc>
      </w:tr>
      <w:tr w:rsidR="00355B46" w:rsidRPr="00355B46" w14:paraId="053EF805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5EC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F63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B5B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02D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E80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ilur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0A5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llichthy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6F6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oplosternum</w:t>
            </w:r>
          </w:p>
        </w:tc>
      </w:tr>
      <w:tr w:rsidR="00355B46" w:rsidRPr="00355B46" w14:paraId="1C68F4F7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7D2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465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1C6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55B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332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ilur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981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ptapter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B57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imelodella</w:t>
            </w:r>
          </w:p>
        </w:tc>
      </w:tr>
      <w:tr w:rsidR="00355B46" w:rsidRPr="00355B46" w14:paraId="0115515F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68B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3AA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BEC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DB9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529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ilur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A58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ptapter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0B3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hamdia</w:t>
            </w:r>
          </w:p>
        </w:tc>
      </w:tr>
      <w:tr w:rsidR="00355B46" w:rsidRPr="00355B46" w14:paraId="5BF22B9A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690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F2C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FC6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616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64C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ilur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373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oricari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D11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Ancistrus</w:t>
            </w:r>
          </w:p>
        </w:tc>
      </w:tr>
      <w:tr w:rsidR="00355B46" w:rsidRPr="00355B46" w14:paraId="49667343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962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1C8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301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0CB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B0D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ilur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E297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oricari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C28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ypostomus</w:t>
            </w:r>
          </w:p>
        </w:tc>
      </w:tr>
      <w:tr w:rsidR="00355B46" w:rsidRPr="00355B46" w14:paraId="3321729E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BB9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590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801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FFD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18D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ilur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2D3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oricari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A92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oricarichthys</w:t>
            </w:r>
          </w:p>
        </w:tc>
      </w:tr>
      <w:tr w:rsidR="00355B46" w:rsidRPr="00355B46" w14:paraId="4B6D7C3F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D52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935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E1C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1DC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512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ilur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1491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oricari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AD49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tocinclus</w:t>
            </w:r>
          </w:p>
        </w:tc>
      </w:tr>
      <w:tr w:rsidR="00355B46" w:rsidRPr="00355B46" w14:paraId="21666EB1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559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D12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C28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8A3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540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ilur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EB9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oricari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5E2B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Rineloricaria</w:t>
            </w:r>
          </w:p>
        </w:tc>
      </w:tr>
      <w:tr w:rsidR="00355B46" w:rsidRPr="00355B46" w14:paraId="15CC791E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325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729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0B6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496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FBB6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ilur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370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richomycter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E7ED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chmacanthus</w:t>
            </w:r>
          </w:p>
        </w:tc>
      </w:tr>
      <w:tr w:rsidR="00355B46" w:rsidRPr="00355B46" w14:paraId="33F96CF4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3DD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B8B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6E72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FD4E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76C5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ynbranch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50D0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ynbranch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0F1C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ynbranchus</w:t>
            </w:r>
          </w:p>
        </w:tc>
      </w:tr>
      <w:tr w:rsidR="00355B46" w:rsidRPr="00355B46" w14:paraId="2CE36E85" w14:textId="77777777" w:rsidTr="00355B4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A6E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Heterotrop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CD9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Verteb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8DCA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8C38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ish (who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3AB4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yngnathifor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D69F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yngnathid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5353" w14:textId="77777777" w:rsidR="00355B46" w:rsidRPr="00355B46" w:rsidRDefault="00355B46" w:rsidP="00355B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355B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Oostethus</w:t>
            </w:r>
          </w:p>
        </w:tc>
      </w:tr>
    </w:tbl>
    <w:p w14:paraId="577C2F32" w14:textId="77777777" w:rsidR="00355B46" w:rsidRDefault="00355B46"/>
    <w:sectPr w:rsidR="00355B46" w:rsidSect="00355B4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W1MDAxMDc2NARiSyUdpeDU4uLM/DyQAqNaAObq6SAsAAAA"/>
  </w:docVars>
  <w:rsids>
    <w:rsidRoot w:val="00355B46"/>
    <w:rsid w:val="00355B46"/>
    <w:rsid w:val="00A91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45BA70"/>
  <w15:chartTrackingRefBased/>
  <w15:docId w15:val="{3A1549A2-1EF1-48CC-A848-425C4008B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355B46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355B46"/>
    <w:rPr>
      <w:color w:val="954F72"/>
      <w:u w:val="single"/>
    </w:rPr>
  </w:style>
  <w:style w:type="paragraph" w:customStyle="1" w:styleId="msonormal0">
    <w:name w:val="msonormal"/>
    <w:basedOn w:val="Normal"/>
    <w:rsid w:val="00355B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0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E6B1FC-7BC4-417D-A604-877B35056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734</Words>
  <Characters>9884</Characters>
  <Application>Microsoft Office Word</Application>
  <DocSecurity>0</DocSecurity>
  <Lines>82</Lines>
  <Paragraphs>23</Paragraphs>
  <ScaleCrop>false</ScaleCrop>
  <Company/>
  <LinksUpToDate>false</LinksUpToDate>
  <CharactersWithSpaces>1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 Wolfgang Keppeler</dc:creator>
  <cp:keywords/>
  <dc:description/>
  <cp:lastModifiedBy>Friedrich Wolfgang Keppeler</cp:lastModifiedBy>
  <cp:revision>2</cp:revision>
  <dcterms:created xsi:type="dcterms:W3CDTF">2020-02-07T20:20:00Z</dcterms:created>
  <dcterms:modified xsi:type="dcterms:W3CDTF">2020-04-22T21:22:00Z</dcterms:modified>
</cp:coreProperties>
</file>